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4F0C" w14:textId="68055DDE" w:rsidR="00A72158" w:rsidRPr="00AB2191" w:rsidRDefault="00AA6A1A">
      <w:pPr>
        <w:rPr>
          <w:rFonts w:ascii="Times New Roman" w:hAnsi="Times New Roman" w:cs="Times New Roman"/>
          <w:b/>
          <w:u w:val="single"/>
          <w:lang w:val="en-AU"/>
        </w:rPr>
      </w:pPr>
      <w:r w:rsidRPr="00AB2191">
        <w:rPr>
          <w:rFonts w:ascii="Times New Roman" w:hAnsi="Times New Roman" w:cs="Times New Roman"/>
          <w:b/>
          <w:u w:val="single"/>
          <w:lang w:val="en-AU"/>
        </w:rPr>
        <w:t>Supplementary document</w:t>
      </w:r>
    </w:p>
    <w:p w14:paraId="475D3801" w14:textId="77777777" w:rsidR="00AA6A1A" w:rsidRDefault="00AA6A1A">
      <w:pPr>
        <w:rPr>
          <w:rFonts w:ascii="Times New Roman" w:hAnsi="Times New Roman" w:cs="Times New Roman"/>
          <w:lang w:val="en-AU"/>
        </w:rPr>
      </w:pPr>
    </w:p>
    <w:p w14:paraId="5E3A647D" w14:textId="77777777" w:rsidR="00AC4EFC" w:rsidRDefault="00AC4EFC">
      <w:pPr>
        <w:rPr>
          <w:rFonts w:ascii="Times New Roman" w:hAnsi="Times New Roman" w:cs="Times New Roman"/>
          <w:lang w:val="en-AU"/>
        </w:rPr>
      </w:pPr>
    </w:p>
    <w:p w14:paraId="5CAA07C5" w14:textId="1353FE08" w:rsidR="00AC4EFC" w:rsidRDefault="003C7C2D" w:rsidP="00AC4EFC">
      <w:pPr>
        <w:jc w:val="both"/>
        <w:rPr>
          <w:rFonts w:ascii="Times New Roman" w:hAnsi="Times New Roman" w:cs="Times New Roman"/>
          <w:b/>
          <w:lang w:val="en-AU"/>
        </w:rPr>
      </w:pPr>
      <w:r w:rsidRPr="002C101C">
        <w:rPr>
          <w:rFonts w:ascii="Times New Roman" w:hAnsi="Times New Roman" w:cs="Times New Roman"/>
          <w:b/>
          <w:lang w:val="en-AU"/>
        </w:rPr>
        <w:t xml:space="preserve">Whole </w:t>
      </w:r>
      <w:r>
        <w:rPr>
          <w:rFonts w:ascii="Times New Roman" w:hAnsi="Times New Roman" w:cs="Times New Roman"/>
          <w:b/>
          <w:lang w:val="en-AU"/>
        </w:rPr>
        <w:t>g</w:t>
      </w:r>
      <w:r w:rsidRPr="002C101C">
        <w:rPr>
          <w:rFonts w:ascii="Times New Roman" w:hAnsi="Times New Roman" w:cs="Times New Roman"/>
          <w:b/>
          <w:lang w:val="en-AU"/>
        </w:rPr>
        <w:t xml:space="preserve">enome </w:t>
      </w:r>
      <w:r>
        <w:rPr>
          <w:rFonts w:ascii="Times New Roman" w:hAnsi="Times New Roman" w:cs="Times New Roman"/>
          <w:b/>
          <w:lang w:val="en-AU"/>
        </w:rPr>
        <w:t>a</w:t>
      </w:r>
      <w:r w:rsidRPr="002C101C">
        <w:rPr>
          <w:rFonts w:ascii="Times New Roman" w:hAnsi="Times New Roman" w:cs="Times New Roman"/>
          <w:b/>
          <w:lang w:val="en-AU"/>
        </w:rPr>
        <w:t xml:space="preserve">ssembly and </w:t>
      </w:r>
      <w:r>
        <w:rPr>
          <w:rFonts w:ascii="Times New Roman" w:hAnsi="Times New Roman" w:cs="Times New Roman"/>
          <w:b/>
          <w:lang w:val="en-AU"/>
        </w:rPr>
        <w:t>a</w:t>
      </w:r>
      <w:r w:rsidRPr="002C101C">
        <w:rPr>
          <w:rFonts w:ascii="Times New Roman" w:hAnsi="Times New Roman" w:cs="Times New Roman"/>
          <w:b/>
          <w:lang w:val="en-AU"/>
        </w:rPr>
        <w:t xml:space="preserve">nnotation of </w:t>
      </w:r>
      <w:r>
        <w:rPr>
          <w:rFonts w:ascii="Times New Roman" w:hAnsi="Times New Roman" w:cs="Times New Roman"/>
          <w:b/>
          <w:lang w:val="en-AU"/>
        </w:rPr>
        <w:t xml:space="preserve">the lucerne weevil </w:t>
      </w:r>
      <w:proofErr w:type="spellStart"/>
      <w:r w:rsidRPr="002C101C">
        <w:rPr>
          <w:rFonts w:ascii="Times New Roman" w:hAnsi="Times New Roman" w:cs="Times New Roman"/>
          <w:b/>
          <w:i/>
          <w:lang w:val="en-AU"/>
        </w:rPr>
        <w:t>Sitona</w:t>
      </w:r>
      <w:proofErr w:type="spellEnd"/>
      <w:r w:rsidRPr="002C101C">
        <w:rPr>
          <w:rFonts w:ascii="Times New Roman" w:hAnsi="Times New Roman" w:cs="Times New Roman"/>
          <w:b/>
          <w:i/>
          <w:lang w:val="en-AU"/>
        </w:rPr>
        <w:t xml:space="preserve"> </w:t>
      </w:r>
      <w:proofErr w:type="spellStart"/>
      <w:r w:rsidRPr="002C101C">
        <w:rPr>
          <w:rFonts w:ascii="Times New Roman" w:hAnsi="Times New Roman" w:cs="Times New Roman"/>
          <w:b/>
          <w:i/>
          <w:lang w:val="en-AU"/>
        </w:rPr>
        <w:t>discoideus</w:t>
      </w:r>
      <w:proofErr w:type="spellEnd"/>
    </w:p>
    <w:p w14:paraId="44EBE45B" w14:textId="77777777" w:rsidR="00AB2191" w:rsidRDefault="00AB2191" w:rsidP="00AB2191">
      <w:pPr>
        <w:jc w:val="both"/>
        <w:rPr>
          <w:rFonts w:ascii="Times New Roman" w:hAnsi="Times New Roman" w:cs="Times New Roman"/>
          <w:bCs/>
          <w:sz w:val="22"/>
          <w:szCs w:val="22"/>
          <w:lang w:val="en-AU"/>
        </w:rPr>
      </w:pPr>
    </w:p>
    <w:p w14:paraId="245EF430" w14:textId="3C2A7C35" w:rsidR="00AB2191" w:rsidRPr="0062316C" w:rsidRDefault="00AB2191" w:rsidP="00AB2191">
      <w:pPr>
        <w:jc w:val="both"/>
        <w:rPr>
          <w:rFonts w:ascii="Times New Roman" w:hAnsi="Times New Roman" w:cs="Times New Roman"/>
          <w:bCs/>
          <w:sz w:val="22"/>
          <w:szCs w:val="22"/>
          <w:lang w:val="en-AU"/>
        </w:rPr>
      </w:pP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Mandira Katuwal</w:t>
      </w:r>
      <w:r w:rsidRPr="0062316C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1</w:t>
      </w: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, Upendra R. Bhattarai</w:t>
      </w:r>
      <w:r w:rsidRPr="0062316C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1,2</w:t>
      </w: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, Craig B. Phil</w:t>
      </w:r>
      <w:r>
        <w:rPr>
          <w:rFonts w:ascii="Times New Roman" w:hAnsi="Times New Roman" w:cs="Times New Roman"/>
          <w:bCs/>
          <w:sz w:val="22"/>
          <w:szCs w:val="22"/>
          <w:lang w:val="en-AU"/>
        </w:rPr>
        <w:t>l</w:t>
      </w: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ips</w:t>
      </w:r>
      <w:r w:rsidRPr="0062316C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3</w:t>
      </w: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, Neil J. Gemmell</w:t>
      </w:r>
      <w:r w:rsidRPr="0062316C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1*</w:t>
      </w: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, Eddy Dowle</w:t>
      </w:r>
      <w:r w:rsidRPr="0062316C">
        <w:rPr>
          <w:rFonts w:ascii="Times New Roman" w:hAnsi="Times New Roman" w:cs="Times New Roman"/>
          <w:bCs/>
          <w:sz w:val="22"/>
          <w:szCs w:val="22"/>
          <w:vertAlign w:val="superscript"/>
          <w:lang w:val="en-AU"/>
        </w:rPr>
        <w:t>1*</w:t>
      </w:r>
    </w:p>
    <w:p w14:paraId="69CAAD67" w14:textId="77777777" w:rsidR="00AB2191" w:rsidRPr="0062316C" w:rsidRDefault="00AB2191" w:rsidP="00AB2191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</w:p>
    <w:p w14:paraId="1F6B2BB3" w14:textId="77777777" w:rsidR="00AB2191" w:rsidRPr="0062316C" w:rsidRDefault="00AB2191" w:rsidP="00AB2191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 w:rsidRPr="0062316C">
        <w:rPr>
          <w:rFonts w:ascii="Times New Roman" w:hAnsi="Times New Roman" w:cs="Times New Roman"/>
          <w:sz w:val="22"/>
          <w:szCs w:val="22"/>
          <w:vertAlign w:val="superscript"/>
          <w:lang w:val="en-AU"/>
        </w:rPr>
        <w:t>1</w:t>
      </w:r>
      <w:r w:rsidRPr="0062316C">
        <w:rPr>
          <w:rFonts w:ascii="Times New Roman" w:hAnsi="Times New Roman" w:cs="Times New Roman"/>
          <w:sz w:val="22"/>
          <w:szCs w:val="22"/>
          <w:lang w:val="en-AU"/>
        </w:rPr>
        <w:t>Department of Anatomy, University of Otago, Dunedin 9016, New Zealand</w:t>
      </w:r>
    </w:p>
    <w:p w14:paraId="6D783F5A" w14:textId="77777777" w:rsidR="00AB2191" w:rsidRPr="0062316C" w:rsidRDefault="00AB2191" w:rsidP="00AB2191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 w:rsidRPr="0062316C">
        <w:rPr>
          <w:rFonts w:ascii="Times New Roman" w:hAnsi="Times New Roman" w:cs="Times New Roman"/>
          <w:sz w:val="22"/>
          <w:szCs w:val="22"/>
          <w:vertAlign w:val="superscript"/>
          <w:lang w:val="en-AU"/>
        </w:rPr>
        <w:t>2</w:t>
      </w:r>
      <w:r w:rsidRPr="0062316C">
        <w:rPr>
          <w:rFonts w:ascii="Times New Roman" w:hAnsi="Times New Roman" w:cs="Times New Roman"/>
          <w:sz w:val="22"/>
          <w:szCs w:val="22"/>
          <w:lang w:val="en-AU"/>
        </w:rPr>
        <w:t>Department of Organismic and Evolutionary Biology, Harvard University, Cambridge, MA 02138, USA</w:t>
      </w:r>
    </w:p>
    <w:p w14:paraId="39234AEB" w14:textId="77777777" w:rsidR="00AB2191" w:rsidRPr="0062316C" w:rsidRDefault="00AB2191" w:rsidP="00AB2191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 w:rsidRPr="0062316C">
        <w:rPr>
          <w:rFonts w:ascii="Times New Roman" w:hAnsi="Times New Roman" w:cs="Times New Roman"/>
          <w:sz w:val="22"/>
          <w:szCs w:val="22"/>
          <w:vertAlign w:val="superscript"/>
          <w:lang w:val="en-AU"/>
        </w:rPr>
        <w:t>3</w:t>
      </w:r>
      <w:r>
        <w:rPr>
          <w:rFonts w:ascii="Times New Roman" w:hAnsi="Times New Roman" w:cs="Times New Roman"/>
          <w:sz w:val="22"/>
          <w:szCs w:val="22"/>
          <w:lang w:val="en-AU"/>
        </w:rPr>
        <w:t>Pests, Weeds</w:t>
      </w:r>
      <w:r w:rsidRPr="0062316C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&amp; Biosecurity, </w:t>
      </w:r>
      <w:proofErr w:type="spellStart"/>
      <w:r w:rsidRPr="0062316C">
        <w:rPr>
          <w:rFonts w:ascii="Times New Roman" w:hAnsi="Times New Roman" w:cs="Times New Roman"/>
          <w:sz w:val="22"/>
          <w:szCs w:val="22"/>
          <w:lang w:val="en-AU"/>
        </w:rPr>
        <w:t>AgResearch</w:t>
      </w:r>
      <w:proofErr w:type="spellEnd"/>
      <w:r w:rsidRPr="0062316C">
        <w:rPr>
          <w:rFonts w:ascii="Times New Roman" w:hAnsi="Times New Roman" w:cs="Times New Roman"/>
          <w:sz w:val="22"/>
          <w:szCs w:val="22"/>
          <w:lang w:val="en-AU"/>
        </w:rPr>
        <w:t>, Lincoln, Christchurch 8140, New Zealand</w:t>
      </w:r>
    </w:p>
    <w:p w14:paraId="19FDF084" w14:textId="77777777" w:rsidR="00AB2191" w:rsidRPr="0062316C" w:rsidRDefault="00AB2191" w:rsidP="00AB2191">
      <w:pPr>
        <w:jc w:val="both"/>
        <w:rPr>
          <w:rFonts w:ascii="Times New Roman" w:hAnsi="Times New Roman" w:cs="Times New Roman"/>
          <w:bCs/>
          <w:sz w:val="22"/>
          <w:szCs w:val="22"/>
          <w:lang w:val="en-AU"/>
        </w:rPr>
      </w:pPr>
    </w:p>
    <w:p w14:paraId="3E00B4F2" w14:textId="77777777" w:rsidR="00AB2191" w:rsidRPr="0062316C" w:rsidRDefault="00AB2191" w:rsidP="00AB2191">
      <w:pPr>
        <w:jc w:val="both"/>
        <w:rPr>
          <w:rFonts w:ascii="Times New Roman" w:hAnsi="Times New Roman" w:cs="Times New Roman"/>
          <w:bCs/>
          <w:sz w:val="22"/>
          <w:szCs w:val="22"/>
          <w:lang w:val="en-AU"/>
        </w:rPr>
      </w:pPr>
      <w:r w:rsidRPr="0062316C">
        <w:rPr>
          <w:rFonts w:ascii="Times New Roman" w:hAnsi="Times New Roman" w:cs="Times New Roman"/>
          <w:bCs/>
          <w:sz w:val="22"/>
          <w:szCs w:val="22"/>
          <w:lang w:val="en-AU"/>
        </w:rPr>
        <w:t>*Corresponding authors</w:t>
      </w:r>
    </w:p>
    <w:p w14:paraId="01F8F5E0" w14:textId="47566ADA" w:rsidR="00AC4EFC" w:rsidRDefault="00AC4EFC">
      <w:pPr>
        <w:rPr>
          <w:rFonts w:ascii="Times New Roman" w:hAnsi="Times New Roman" w:cs="Times New Roman"/>
          <w:lang w:val="en-AU"/>
        </w:rPr>
      </w:pPr>
    </w:p>
    <w:p w14:paraId="594E1A97" w14:textId="77777777" w:rsidR="00AB2191" w:rsidRDefault="00AB2191">
      <w:pPr>
        <w:rPr>
          <w:rFonts w:ascii="Times New Roman" w:hAnsi="Times New Roman" w:cs="Times New Roman"/>
          <w:lang w:val="en-AU"/>
        </w:rPr>
      </w:pPr>
    </w:p>
    <w:p w14:paraId="262AABC5" w14:textId="0F84C1FA" w:rsidR="00AB2191" w:rsidRDefault="00AB2191" w:rsidP="00AB21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A6A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1. Nanopore sequencing output</w:t>
      </w:r>
    </w:p>
    <w:p w14:paraId="731250BC" w14:textId="77777777" w:rsidR="00AB2191" w:rsidRDefault="00AB2191" w:rsidP="00AB21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87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602"/>
        <w:gridCol w:w="1985"/>
        <w:gridCol w:w="1276"/>
        <w:gridCol w:w="2126"/>
      </w:tblGrid>
      <w:tr w:rsidR="00AA6A1A" w:rsidRPr="00E02406" w14:paraId="0CACB3EF" w14:textId="77777777" w:rsidTr="00AB2191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B945EEE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60AA475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as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53E7BC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Read Lengt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DD8DB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 Leng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A5474B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PHRED score</w:t>
            </w:r>
          </w:p>
        </w:tc>
      </w:tr>
      <w:tr w:rsidR="00AA6A1A" w:rsidRPr="00E02406" w14:paraId="33E69D66" w14:textId="77777777" w:rsidTr="00AB2191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87F8754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72,527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F778180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61,690,0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AFD921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9815B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546D02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</w:tr>
    </w:tbl>
    <w:p w14:paraId="31312A52" w14:textId="222DC1C5" w:rsidR="00AA6A1A" w:rsidRDefault="00AA6A1A">
      <w:pPr>
        <w:rPr>
          <w:rFonts w:ascii="Times New Roman" w:hAnsi="Times New Roman" w:cs="Times New Roman"/>
          <w:lang w:val="en-AU"/>
        </w:rPr>
      </w:pPr>
    </w:p>
    <w:p w14:paraId="5F9A183D" w14:textId="322796F4" w:rsidR="00AB2191" w:rsidRDefault="00AB2191" w:rsidP="00AB21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A6A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2. Assembly statistics after each round of processing</w:t>
      </w:r>
    </w:p>
    <w:p w14:paraId="33D6D5E6" w14:textId="77777777" w:rsidR="00AB2191" w:rsidRDefault="00AB2191" w:rsidP="00AB21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83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1413"/>
        <w:gridCol w:w="937"/>
        <w:gridCol w:w="915"/>
        <w:gridCol w:w="670"/>
        <w:gridCol w:w="1019"/>
        <w:gridCol w:w="1133"/>
        <w:gridCol w:w="860"/>
      </w:tblGrid>
      <w:tr w:rsidR="00AA6A1A" w:rsidRPr="00E02406" w14:paraId="30032186" w14:textId="77777777" w:rsidTr="00AB2191">
        <w:trPr>
          <w:trHeight w:val="360"/>
        </w:trPr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9CFA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y steps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26D9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y length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0869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scaffolds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52C1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68D7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0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D8D3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per 100 </w:t>
            </w: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0CC87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co</w:t>
            </w:r>
            <w:proofErr w:type="spellEnd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% (Quast)</w:t>
            </w:r>
          </w:p>
        </w:tc>
      </w:tr>
      <w:tr w:rsidR="00E02406" w:rsidRPr="00E02406" w14:paraId="30491E5D" w14:textId="77777777" w:rsidTr="00AB2191">
        <w:trPr>
          <w:trHeight w:val="360"/>
        </w:trPr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9DA4A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7FCBB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78674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DC591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112B6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7A215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BF3E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8F87" w14:textId="77777777" w:rsidR="00AA6A1A" w:rsidRPr="00AA6A1A" w:rsidRDefault="00AA6A1A" w:rsidP="00AA6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</w:tr>
      <w:tr w:rsidR="00E02406" w:rsidRPr="00E02406" w14:paraId="02F12AC4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3FB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nov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AE8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EFD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1D4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885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06A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5CC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3BC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</w:tr>
      <w:tr w:rsidR="00E02406" w:rsidRPr="00E02406" w14:paraId="33F2BE73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57E6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035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FC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C40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C0D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8D5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3A2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19B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02406" w:rsidRPr="00E02406" w14:paraId="2F85FADA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1F5E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gehaplotig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079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907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F6D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F56F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9C0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0B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1FAD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E02406" w:rsidRPr="00E02406" w14:paraId="2BADEF4C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5037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Ta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31B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E3E4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747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2D3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2FA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2A7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4EE1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E02406" w:rsidRPr="00E02406" w14:paraId="4753985F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FD1E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scaff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3ED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A661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918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F46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359D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6BA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BDA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E02406" w:rsidRPr="00E02406" w14:paraId="5BF313C3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5E62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ils &amp; </w:t>
            </w: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l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8B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0824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1EC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852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844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701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EE5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02406" w:rsidRPr="00E02406" w14:paraId="78543871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F45D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Ta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4E8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7A7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16E1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5B9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0C3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7BF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3CC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02406" w:rsidRPr="00E02406" w14:paraId="5BDA412D" w14:textId="77777777" w:rsidTr="00AB2191">
        <w:trPr>
          <w:trHeight w:val="36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2FF3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it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6281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7E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F8D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FE0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604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5D8F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01A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02406" w:rsidRPr="00E02406" w14:paraId="315BB073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4F8F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caf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169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5914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CE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2CC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718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704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F4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02406" w:rsidRPr="00E02406" w14:paraId="534D0D16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F476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gehaplotig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0DB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2F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094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CF3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56B4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.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114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B5F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E02406" w:rsidRPr="00E02406" w14:paraId="67E5C5FF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FA1B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t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B3F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535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79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27E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CE3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F32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79C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02406" w:rsidRPr="00E02406" w14:paraId="7D967BC2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A764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btool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ACC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151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52D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957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0C6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9CB0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CF4D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02406" w:rsidRPr="00E02406" w14:paraId="7984376D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C9ED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ta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33BC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7455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D43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4A8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22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2636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B03F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E02406" w:rsidRPr="00E02406" w14:paraId="6E63A67F" w14:textId="77777777" w:rsidTr="00AB2191">
        <w:trPr>
          <w:trHeight w:val="36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48EE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C7DF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A80E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E61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0BB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8C5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31D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A49C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</w:tbl>
    <w:p w14:paraId="7FF74E51" w14:textId="6E732BB7" w:rsidR="00AA6A1A" w:rsidRDefault="00AA6A1A">
      <w:pPr>
        <w:rPr>
          <w:rFonts w:ascii="Times New Roman" w:hAnsi="Times New Roman" w:cs="Times New Roman"/>
          <w:lang w:val="en-AU"/>
        </w:rPr>
      </w:pPr>
    </w:p>
    <w:p w14:paraId="5360F49B" w14:textId="1B07E3D0" w:rsidR="00AB2191" w:rsidRDefault="00AB21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A6A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="00AB7E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</w:t>
      </w:r>
      <w:r w:rsidRPr="00AA6A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ble 3. Functional annotation statistics from different databases</w:t>
      </w:r>
    </w:p>
    <w:p w14:paraId="63256FBE" w14:textId="77777777" w:rsidR="00AB2191" w:rsidRPr="00E02406" w:rsidRDefault="00AB2191">
      <w:pPr>
        <w:rPr>
          <w:rFonts w:ascii="Times New Roman" w:hAnsi="Times New Roman" w:cs="Times New Roman"/>
          <w:lang w:val="en-AU"/>
        </w:rPr>
      </w:pPr>
    </w:p>
    <w:tbl>
      <w:tblPr>
        <w:tblW w:w="7300" w:type="dxa"/>
        <w:tblLayout w:type="fixed"/>
        <w:tblLook w:val="04A0" w:firstRow="1" w:lastRow="0" w:firstColumn="1" w:lastColumn="0" w:noHBand="0" w:noVBand="1"/>
      </w:tblPr>
      <w:tblGrid>
        <w:gridCol w:w="1838"/>
        <w:gridCol w:w="1990"/>
        <w:gridCol w:w="1706"/>
        <w:gridCol w:w="1766"/>
      </w:tblGrid>
      <w:tr w:rsidR="00E02406" w:rsidRPr="00E02406" w14:paraId="25172220" w14:textId="77777777" w:rsidTr="00AB2191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3D79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3248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terms linked to mRNA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E093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mRNA with term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13C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 with term</w:t>
            </w:r>
          </w:p>
        </w:tc>
      </w:tr>
      <w:tr w:rsidR="00E02406" w:rsidRPr="00E02406" w14:paraId="7892CF10" w14:textId="77777777" w:rsidTr="00E0240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EB9D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8C2D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5F49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2B3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</w:tr>
      <w:tr w:rsidR="00E02406" w:rsidRPr="00E02406" w14:paraId="54E06000" w14:textId="77777777" w:rsidTr="00E0240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97F8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ontology term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203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A6A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5FBB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E02406" w:rsidRPr="00E02406" w14:paraId="2B6D22C6" w14:textId="77777777" w:rsidTr="00E0240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BC63" w14:textId="77777777" w:rsidR="00AA6A1A" w:rsidRPr="00AA6A1A" w:rsidRDefault="00AA6A1A" w:rsidP="00AA6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fa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FA61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41F8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7BB2" w14:textId="77777777" w:rsidR="00AA6A1A" w:rsidRPr="00AA6A1A" w:rsidRDefault="00AA6A1A" w:rsidP="00AA6A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02406" w:rsidRPr="00E0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A6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</w:tr>
    </w:tbl>
    <w:p w14:paraId="52017FD1" w14:textId="77777777" w:rsidR="00E02406" w:rsidRPr="00E02406" w:rsidRDefault="00E02406">
      <w:pPr>
        <w:rPr>
          <w:rFonts w:ascii="Times New Roman" w:hAnsi="Times New Roman" w:cs="Times New Roman"/>
          <w:lang w:val="en-AU"/>
        </w:rPr>
      </w:pPr>
    </w:p>
    <w:p w14:paraId="1E91479D" w14:textId="77777777" w:rsidR="00E02406" w:rsidRPr="00E02406" w:rsidRDefault="00E02406">
      <w:pPr>
        <w:rPr>
          <w:rFonts w:ascii="Times New Roman" w:hAnsi="Times New Roman" w:cs="Times New Roman"/>
          <w:lang w:val="en-AU"/>
        </w:rPr>
      </w:pPr>
      <w:r w:rsidRPr="00E02406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12082846" wp14:editId="5DFDC51E">
            <wp:extent cx="4660900" cy="4711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ED.scores.l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50330" w14:textId="65913FA8" w:rsidR="00E02406" w:rsidRPr="00E02406" w:rsidRDefault="00E02406">
      <w:pPr>
        <w:rPr>
          <w:rFonts w:ascii="Times New Roman" w:hAnsi="Times New Roman" w:cs="Times New Roman"/>
          <w:lang w:val="en-AU"/>
        </w:rPr>
      </w:pPr>
      <w:r w:rsidRPr="00E02406">
        <w:rPr>
          <w:rFonts w:ascii="Times New Roman" w:hAnsi="Times New Roman" w:cs="Times New Roman"/>
          <w:lang w:val="en-AU"/>
        </w:rPr>
        <w:t xml:space="preserve">Supplementary </w:t>
      </w:r>
      <w:r w:rsidR="00AB7E6E">
        <w:rPr>
          <w:rFonts w:ascii="Times New Roman" w:hAnsi="Times New Roman" w:cs="Times New Roman"/>
          <w:lang w:val="en-AU"/>
        </w:rPr>
        <w:t>F</w:t>
      </w:r>
      <w:r w:rsidRPr="00E02406">
        <w:rPr>
          <w:rFonts w:ascii="Times New Roman" w:hAnsi="Times New Roman" w:cs="Times New Roman"/>
          <w:lang w:val="en-AU"/>
        </w:rPr>
        <w:t xml:space="preserve">igure 1. Annotation Edit Distance of the predicted genes from three </w:t>
      </w:r>
      <w:r w:rsidR="003E3873">
        <w:rPr>
          <w:rFonts w:ascii="Times New Roman" w:hAnsi="Times New Roman" w:cs="Times New Roman"/>
          <w:lang w:val="en-AU"/>
        </w:rPr>
        <w:t>r</w:t>
      </w:r>
      <w:r w:rsidRPr="00E02406">
        <w:rPr>
          <w:rFonts w:ascii="Times New Roman" w:hAnsi="Times New Roman" w:cs="Times New Roman"/>
          <w:lang w:val="en-AU"/>
        </w:rPr>
        <w:t>ounds of MAKER2 pipeline.</w:t>
      </w:r>
    </w:p>
    <w:sectPr w:rsidR="00E02406" w:rsidRPr="00E02406" w:rsidSect="00993D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1A"/>
    <w:rsid w:val="00015697"/>
    <w:rsid w:val="00020D10"/>
    <w:rsid w:val="00031245"/>
    <w:rsid w:val="000314FC"/>
    <w:rsid w:val="00053D1B"/>
    <w:rsid w:val="00072D30"/>
    <w:rsid w:val="00092669"/>
    <w:rsid w:val="000949A1"/>
    <w:rsid w:val="000B1CC1"/>
    <w:rsid w:val="000B2F27"/>
    <w:rsid w:val="000B4615"/>
    <w:rsid w:val="000C78C3"/>
    <w:rsid w:val="000F06DA"/>
    <w:rsid w:val="000F218E"/>
    <w:rsid w:val="000F4E6F"/>
    <w:rsid w:val="00106371"/>
    <w:rsid w:val="00120640"/>
    <w:rsid w:val="00121E8D"/>
    <w:rsid w:val="00131630"/>
    <w:rsid w:val="0014653C"/>
    <w:rsid w:val="001513C2"/>
    <w:rsid w:val="00152F7B"/>
    <w:rsid w:val="0015321C"/>
    <w:rsid w:val="00160BB8"/>
    <w:rsid w:val="00165E66"/>
    <w:rsid w:val="001750F3"/>
    <w:rsid w:val="0017700A"/>
    <w:rsid w:val="00177356"/>
    <w:rsid w:val="00187BE5"/>
    <w:rsid w:val="001927E3"/>
    <w:rsid w:val="001A4331"/>
    <w:rsid w:val="001B3BD6"/>
    <w:rsid w:val="001C4009"/>
    <w:rsid w:val="002013E7"/>
    <w:rsid w:val="00207ED2"/>
    <w:rsid w:val="002101EF"/>
    <w:rsid w:val="00210E62"/>
    <w:rsid w:val="00217198"/>
    <w:rsid w:val="00223CFD"/>
    <w:rsid w:val="00232578"/>
    <w:rsid w:val="00233B6A"/>
    <w:rsid w:val="00262EF6"/>
    <w:rsid w:val="0026338F"/>
    <w:rsid w:val="002711A5"/>
    <w:rsid w:val="00276AAB"/>
    <w:rsid w:val="0028007A"/>
    <w:rsid w:val="002A3E58"/>
    <w:rsid w:val="002B3458"/>
    <w:rsid w:val="002C05AC"/>
    <w:rsid w:val="002C76F4"/>
    <w:rsid w:val="002E450B"/>
    <w:rsid w:val="002E6091"/>
    <w:rsid w:val="002F14AD"/>
    <w:rsid w:val="002F334F"/>
    <w:rsid w:val="00303067"/>
    <w:rsid w:val="00313947"/>
    <w:rsid w:val="003239A7"/>
    <w:rsid w:val="00334B19"/>
    <w:rsid w:val="0034003B"/>
    <w:rsid w:val="00360CA9"/>
    <w:rsid w:val="00363420"/>
    <w:rsid w:val="003843C0"/>
    <w:rsid w:val="00384A9E"/>
    <w:rsid w:val="00391D01"/>
    <w:rsid w:val="003C31A5"/>
    <w:rsid w:val="003C50BA"/>
    <w:rsid w:val="003C578C"/>
    <w:rsid w:val="003C717F"/>
    <w:rsid w:val="003C7C2D"/>
    <w:rsid w:val="003D6104"/>
    <w:rsid w:val="003E3873"/>
    <w:rsid w:val="003F0098"/>
    <w:rsid w:val="00421432"/>
    <w:rsid w:val="00425FF1"/>
    <w:rsid w:val="00436E18"/>
    <w:rsid w:val="0045075A"/>
    <w:rsid w:val="00472950"/>
    <w:rsid w:val="00494BF0"/>
    <w:rsid w:val="004D2439"/>
    <w:rsid w:val="004E1AAB"/>
    <w:rsid w:val="004E5F85"/>
    <w:rsid w:val="004E5FEA"/>
    <w:rsid w:val="004F471A"/>
    <w:rsid w:val="004F47EF"/>
    <w:rsid w:val="004F5057"/>
    <w:rsid w:val="00506FBB"/>
    <w:rsid w:val="00513268"/>
    <w:rsid w:val="00513E98"/>
    <w:rsid w:val="00530641"/>
    <w:rsid w:val="00531599"/>
    <w:rsid w:val="0053416E"/>
    <w:rsid w:val="00536379"/>
    <w:rsid w:val="00546825"/>
    <w:rsid w:val="00546BAC"/>
    <w:rsid w:val="00553269"/>
    <w:rsid w:val="00562D43"/>
    <w:rsid w:val="0057420E"/>
    <w:rsid w:val="005D19FE"/>
    <w:rsid w:val="005F3B5F"/>
    <w:rsid w:val="00602892"/>
    <w:rsid w:val="006034D3"/>
    <w:rsid w:val="00604CE9"/>
    <w:rsid w:val="00614820"/>
    <w:rsid w:val="00634335"/>
    <w:rsid w:val="00637057"/>
    <w:rsid w:val="00637D36"/>
    <w:rsid w:val="00665553"/>
    <w:rsid w:val="00671F61"/>
    <w:rsid w:val="0068637C"/>
    <w:rsid w:val="006A009E"/>
    <w:rsid w:val="006A3F68"/>
    <w:rsid w:val="006B5537"/>
    <w:rsid w:val="006C2D77"/>
    <w:rsid w:val="006C5776"/>
    <w:rsid w:val="006D4C0E"/>
    <w:rsid w:val="006E0B19"/>
    <w:rsid w:val="006F3879"/>
    <w:rsid w:val="00702092"/>
    <w:rsid w:val="00703DFF"/>
    <w:rsid w:val="0071509D"/>
    <w:rsid w:val="007228FE"/>
    <w:rsid w:val="00722BD7"/>
    <w:rsid w:val="00725F6C"/>
    <w:rsid w:val="007445B7"/>
    <w:rsid w:val="00750AEB"/>
    <w:rsid w:val="007937C0"/>
    <w:rsid w:val="007B098D"/>
    <w:rsid w:val="007C3C06"/>
    <w:rsid w:val="007D4841"/>
    <w:rsid w:val="007D72E0"/>
    <w:rsid w:val="007E26FF"/>
    <w:rsid w:val="007F0A08"/>
    <w:rsid w:val="007F456D"/>
    <w:rsid w:val="00800CBB"/>
    <w:rsid w:val="0082321C"/>
    <w:rsid w:val="0082416F"/>
    <w:rsid w:val="008269BE"/>
    <w:rsid w:val="008314FC"/>
    <w:rsid w:val="008364CC"/>
    <w:rsid w:val="0087220A"/>
    <w:rsid w:val="00880621"/>
    <w:rsid w:val="00896239"/>
    <w:rsid w:val="008A1836"/>
    <w:rsid w:val="008A6507"/>
    <w:rsid w:val="008C3368"/>
    <w:rsid w:val="008D7A11"/>
    <w:rsid w:val="008F1C45"/>
    <w:rsid w:val="008F2D99"/>
    <w:rsid w:val="008F6ABC"/>
    <w:rsid w:val="009069C9"/>
    <w:rsid w:val="0090718A"/>
    <w:rsid w:val="00915AE5"/>
    <w:rsid w:val="00921D5B"/>
    <w:rsid w:val="00924BD5"/>
    <w:rsid w:val="009331F4"/>
    <w:rsid w:val="00947569"/>
    <w:rsid w:val="009645AA"/>
    <w:rsid w:val="00970072"/>
    <w:rsid w:val="00987078"/>
    <w:rsid w:val="009930CD"/>
    <w:rsid w:val="00993D15"/>
    <w:rsid w:val="009964A1"/>
    <w:rsid w:val="009D2152"/>
    <w:rsid w:val="009D6125"/>
    <w:rsid w:val="009D62FE"/>
    <w:rsid w:val="009E01C1"/>
    <w:rsid w:val="009E1DAC"/>
    <w:rsid w:val="009E23C7"/>
    <w:rsid w:val="009E29C9"/>
    <w:rsid w:val="009E5238"/>
    <w:rsid w:val="00A1238B"/>
    <w:rsid w:val="00A312E9"/>
    <w:rsid w:val="00A33FB1"/>
    <w:rsid w:val="00A43239"/>
    <w:rsid w:val="00A4385D"/>
    <w:rsid w:val="00A50268"/>
    <w:rsid w:val="00A5051B"/>
    <w:rsid w:val="00A55F0A"/>
    <w:rsid w:val="00A602DC"/>
    <w:rsid w:val="00A64782"/>
    <w:rsid w:val="00A64FE9"/>
    <w:rsid w:val="00A64FFF"/>
    <w:rsid w:val="00A72158"/>
    <w:rsid w:val="00A8266D"/>
    <w:rsid w:val="00A86E88"/>
    <w:rsid w:val="00AA0781"/>
    <w:rsid w:val="00AA23FA"/>
    <w:rsid w:val="00AA6A1A"/>
    <w:rsid w:val="00AB2191"/>
    <w:rsid w:val="00AB6918"/>
    <w:rsid w:val="00AB7E6E"/>
    <w:rsid w:val="00AC4EFC"/>
    <w:rsid w:val="00AD1B79"/>
    <w:rsid w:val="00AD4BAF"/>
    <w:rsid w:val="00AE4FE9"/>
    <w:rsid w:val="00AF17D3"/>
    <w:rsid w:val="00B01A72"/>
    <w:rsid w:val="00B25E55"/>
    <w:rsid w:val="00B51FB0"/>
    <w:rsid w:val="00B54594"/>
    <w:rsid w:val="00B61B67"/>
    <w:rsid w:val="00B61CA3"/>
    <w:rsid w:val="00BA66B8"/>
    <w:rsid w:val="00BB0447"/>
    <w:rsid w:val="00BB0B4A"/>
    <w:rsid w:val="00BD3974"/>
    <w:rsid w:val="00BE6EFD"/>
    <w:rsid w:val="00BF284D"/>
    <w:rsid w:val="00C1040A"/>
    <w:rsid w:val="00C14786"/>
    <w:rsid w:val="00C156D8"/>
    <w:rsid w:val="00C27D83"/>
    <w:rsid w:val="00C51897"/>
    <w:rsid w:val="00C87723"/>
    <w:rsid w:val="00C95D75"/>
    <w:rsid w:val="00C963CF"/>
    <w:rsid w:val="00CA054E"/>
    <w:rsid w:val="00CC18F2"/>
    <w:rsid w:val="00CC4632"/>
    <w:rsid w:val="00CC6330"/>
    <w:rsid w:val="00CD11B1"/>
    <w:rsid w:val="00CD54AB"/>
    <w:rsid w:val="00CD64A3"/>
    <w:rsid w:val="00D17F59"/>
    <w:rsid w:val="00D24EAE"/>
    <w:rsid w:val="00D42319"/>
    <w:rsid w:val="00D46E37"/>
    <w:rsid w:val="00D51775"/>
    <w:rsid w:val="00D7150A"/>
    <w:rsid w:val="00D819F0"/>
    <w:rsid w:val="00D9246E"/>
    <w:rsid w:val="00DB6E9B"/>
    <w:rsid w:val="00DB6FAA"/>
    <w:rsid w:val="00DC1DC6"/>
    <w:rsid w:val="00DD1947"/>
    <w:rsid w:val="00DD2C18"/>
    <w:rsid w:val="00DD32CB"/>
    <w:rsid w:val="00DD4C10"/>
    <w:rsid w:val="00DD7E78"/>
    <w:rsid w:val="00DE03C9"/>
    <w:rsid w:val="00DF759B"/>
    <w:rsid w:val="00E02406"/>
    <w:rsid w:val="00E26953"/>
    <w:rsid w:val="00E51D5E"/>
    <w:rsid w:val="00E77E7B"/>
    <w:rsid w:val="00E80E80"/>
    <w:rsid w:val="00EA7ACC"/>
    <w:rsid w:val="00EB0191"/>
    <w:rsid w:val="00ED66FB"/>
    <w:rsid w:val="00EF0573"/>
    <w:rsid w:val="00EF265A"/>
    <w:rsid w:val="00F00F07"/>
    <w:rsid w:val="00F04093"/>
    <w:rsid w:val="00F12E4D"/>
    <w:rsid w:val="00F14FCB"/>
    <w:rsid w:val="00F150E1"/>
    <w:rsid w:val="00F27940"/>
    <w:rsid w:val="00F32240"/>
    <w:rsid w:val="00F32AD3"/>
    <w:rsid w:val="00F345FB"/>
    <w:rsid w:val="00F403F1"/>
    <w:rsid w:val="00F43188"/>
    <w:rsid w:val="00F44E15"/>
    <w:rsid w:val="00F451F1"/>
    <w:rsid w:val="00F52D87"/>
    <w:rsid w:val="00F755F6"/>
    <w:rsid w:val="00F76D40"/>
    <w:rsid w:val="00F8071C"/>
    <w:rsid w:val="00F833B2"/>
    <w:rsid w:val="00F83738"/>
    <w:rsid w:val="00F86C29"/>
    <w:rsid w:val="00F95AED"/>
    <w:rsid w:val="00FC315E"/>
    <w:rsid w:val="00FD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B6F36"/>
  <w15:chartTrackingRefBased/>
  <w15:docId w15:val="{8303810E-18C0-2D41-AC74-B2CFCD86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0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5</Words>
  <Characters>1791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ra Katuwal</dc:creator>
  <cp:keywords/>
  <dc:description/>
  <cp:lastModifiedBy>Mandira Katuwal</cp:lastModifiedBy>
  <cp:revision>9</cp:revision>
  <dcterms:created xsi:type="dcterms:W3CDTF">2022-07-25T01:46:00Z</dcterms:created>
  <dcterms:modified xsi:type="dcterms:W3CDTF">2022-08-01T22:40:00Z</dcterms:modified>
</cp:coreProperties>
</file>